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292FD" w14:textId="77777777" w:rsidR="00482D39" w:rsidRDefault="00D2038F" w:rsidP="00482D3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Supplementary Material</w:t>
      </w:r>
    </w:p>
    <w:p w14:paraId="376DC9B4" w14:textId="77777777" w:rsidR="00826208" w:rsidRDefault="00826208" w:rsidP="00482D3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</w:p>
    <w:p w14:paraId="09DFD769" w14:textId="77777777" w:rsidR="00482D39" w:rsidRDefault="00482D39" w:rsidP="00482D3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482D39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Identifying common latent structures among External Exposome variables using Explorative Factor Analysis.</w:t>
      </w:r>
    </w:p>
    <w:p w14:paraId="6B578287" w14:textId="77777777" w:rsidR="00826208" w:rsidRPr="00482D39" w:rsidRDefault="00826208" w:rsidP="00482D3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17375567" w14:textId="77777777" w:rsidR="008E3CB5" w:rsidRPr="00B267EC" w:rsidRDefault="008E3CB5" w:rsidP="00B267EC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Methods</w:t>
      </w:r>
    </w:p>
    <w:p w14:paraId="40D41AAC" w14:textId="77777777" w:rsidR="00482D39" w:rsidRPr="00B267EC" w:rsidRDefault="00B659DF" w:rsidP="00482D39">
      <w:pPr>
        <w:pStyle w:val="Paragrafoelenco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Building the h</w:t>
      </w:r>
      <w:r w:rsidR="00826208"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ybrid dataset</w:t>
      </w:r>
    </w:p>
    <w:p w14:paraId="2410128D" w14:textId="77777777" w:rsidR="009A14A6" w:rsidRDefault="008178FD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150 subjects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from the EXPOSITION real dataset </w:t>
      </w:r>
      <w:r w:rsidR="009A14A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were included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and selected </w:t>
      </w:r>
      <w:r w:rsid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59 </w:t>
      </w:r>
      <w:r w:rsidR="00B659D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variables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(including external exposome factors and </w:t>
      </w:r>
      <w:r w:rsidRPr="008178F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demographic and clinical data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)</w:t>
      </w:r>
      <w:r w:rsidR="008A23F7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. </w:t>
      </w:r>
      <w:r w:rsid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W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e generated a synthetic sample of n=100 observations </w:t>
      </w:r>
      <w:r w:rsidR="00B659D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including the same variables 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using the CART (Classification and Regression Trees) method, implemented in the </w:t>
      </w:r>
      <w:r w:rsidR="00B659D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R 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synthpop library</w:t>
      </w:r>
      <w:r w:rsid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  <w:r w:rsidR="009A14A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[1]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, which is particularly suitable for our dataset with both categorical and continuous variables.</w:t>
      </w:r>
      <w:r w:rsidR="008A23F7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  <w:r w:rsidR="009A14A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Real and synthetic data </w:t>
      </w:r>
      <w:r w:rsidR="008A23F7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were combined in a hybrid dataset with 250 statistical units.</w:t>
      </w:r>
    </w:p>
    <w:p w14:paraId="17A46B70" w14:textId="77777777" w:rsidR="009A14A6" w:rsidRPr="00482D39" w:rsidRDefault="009A14A6" w:rsidP="008E3CB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19BA74B7" w14:textId="77777777" w:rsidR="00083E97" w:rsidRPr="00B267EC" w:rsidRDefault="00BF25E1" w:rsidP="00B267EC">
      <w:pPr>
        <w:pStyle w:val="Paragrafoelenco"/>
        <w:numPr>
          <w:ilvl w:val="0"/>
          <w:numId w:val="1"/>
        </w:num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Data preprocessing</w:t>
      </w:r>
      <w:r w:rsidR="00083E97"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 xml:space="preserve"> and Factor Analysis</w:t>
      </w:r>
      <w:r w:rsidR="004F4FF9"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 xml:space="preserve"> (FA)</w:t>
      </w:r>
    </w:p>
    <w:p w14:paraId="211C5FD5" w14:textId="77777777" w:rsidR="00D2038F" w:rsidRDefault="00083E97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The hybrid dataset underwent a pre-processing phase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(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a</w:t>
      </w:r>
      <w:r w:rsidR="008E3CB5" w:rsidRPr="00083E97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ssessment of normality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, repla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cement of undetectable values with LOD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, </w:t>
      </w:r>
      <w:r w:rsidR="008E3CB5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graphical explorations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)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and f</w:t>
      </w:r>
      <w:r w:rsidR="00D2038F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or missing values, we applied multiple imputation using the 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R </w:t>
      </w:r>
      <w:r w:rsidR="00D2038F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mice library with parameters m=10 and </w:t>
      </w:r>
      <w:proofErr w:type="spellStart"/>
      <w:r w:rsidR="00D2038F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maxit</w:t>
      </w:r>
      <w:proofErr w:type="spellEnd"/>
      <w:r w:rsidR="00D2038F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=50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[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2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]</w:t>
      </w:r>
      <w:r w:rsidR="00D2038F" w:rsidRPr="00482D3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.</w:t>
      </w:r>
      <w:r w:rsidR="00D2038F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</w:p>
    <w:p w14:paraId="58952F91" w14:textId="77777777" w:rsidR="008E3CB5" w:rsidRDefault="004F0CF6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Following confirmation of factorability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(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Kaiser–Meyer–Olkin (KMO) measure of sampling adequacy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and 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Bartlett’s test of sphericity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)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, the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number of factors </w:t>
      </w:r>
      <w:r w:rsid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(F)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suggested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was dete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rmined through Parallel Analysis. 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Factor extraction was subsequently performed 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using the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‘psych’ package in R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[3]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and 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orthogonal rotation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executed 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using the varimax procedure, as implemented in the 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‘</w:t>
      </w:r>
      <w:proofErr w:type="spellStart"/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GPArotation</w:t>
      </w:r>
      <w:proofErr w:type="spellEnd"/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’</w:t>
      </w:r>
      <w:r w:rsidRPr="004F0CF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package. </w:t>
      </w:r>
    </w:p>
    <w:p w14:paraId="6E4EA890" w14:textId="77777777" w:rsidR="00083E97" w:rsidRDefault="00083E97" w:rsidP="00BF25E1">
      <w:pPr>
        <w:pStyle w:val="Paragrafoelenco"/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5AA582D0" w14:textId="77777777" w:rsidR="00D2038F" w:rsidRPr="00B267EC" w:rsidRDefault="00D2038F" w:rsidP="00B267EC">
      <w:pPr>
        <w:pStyle w:val="Paragrafoelenco"/>
        <w:numPr>
          <w:ilvl w:val="0"/>
          <w:numId w:val="1"/>
        </w:num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Results</w:t>
      </w:r>
    </w:p>
    <w:p w14:paraId="1A9851FD" w14:textId="77777777" w:rsidR="004F4FF9" w:rsidRPr="004F4FF9" w:rsidRDefault="004F4FF9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We performed an exploratory FA on the exposure variables defining the general and specific external exposome of a hybrid dataset.</w:t>
      </w:r>
    </w:p>
    <w:p w14:paraId="608E0404" w14:textId="22927684" w:rsidR="00A077D6" w:rsidRDefault="004F4FF9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The KMO measure confirmed sampling adequacy, and Bartlett’s test of sphericity was significant, supporting the suitability of the data for FA. </w:t>
      </w:r>
      <w:r w:rsidR="00C34F68"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Parallel analysis </w:t>
      </w:r>
      <w:r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yielded a five-factor solution</w:t>
      </w:r>
      <w:r w:rsidR="003909DE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: a</w:t>
      </w:r>
      <w:r w:rsidR="00C34F68"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fter Maximum Likelihood extraction</w:t>
      </w:r>
      <w:r w:rsidR="00C34F68"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and Varimax rotation, a simple and interpretable factor structure emerged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(Figure </w:t>
      </w:r>
      <w:r w:rsidR="00B267EC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S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1)</w:t>
      </w:r>
      <w:r w:rsidR="00C34F68"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. </w:t>
      </w:r>
    </w:p>
    <w:p w14:paraId="433CF4A1" w14:textId="77777777" w:rsidR="004F4FF9" w:rsidRDefault="00C34F68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Factor 1 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(LM1) 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was defined by high l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oadings on NO2 short-term mean, NO2 long-term mean, 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PM2.5 short-term mean, PM2.5 long-term mean, Vitamin D 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levels in 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plasma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representing, mainly, the Air Quality dimension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. Fac</w:t>
      </w:r>
      <w:r w:rsid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tor 2 loaded strongly on 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Weight, BMI, Waist circumference, Waist-to-Height Ratio, corresponding to </w:t>
      </w:r>
      <w:r w:rsidR="004028BA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Body Composition dimension; </w:t>
      </w:r>
      <w:r w:rsidRPr="005C5E6D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Factors 3–5 reflected </w:t>
      </w:r>
      <w:r w:rsidR="004028BA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clustering in dimensions we classified, respectively as Physical Functional Status, </w:t>
      </w:r>
      <w:r w:rsidR="002C19E8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Diet and I</w:t>
      </w:r>
      <w:r w:rsidR="004028BA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nflammation</w:t>
      </w:r>
      <w:r w:rsidR="002C19E8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, Aging and Lifestyle. </w:t>
      </w:r>
      <w:r w:rsidR="003909DE" w:rsidRPr="003909DE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The results suggest an underlying structure that captures the main dimensions of external exposures. The five-factor solution explained 41% of the cumulative variance; however, since the purpose of this analysis was to assess methodological feasibility rather than to establish a definitive factor structure, the variance explained was considered acceptable for illustrative purposes</w:t>
      </w:r>
      <w:r w:rsidR="002C19E8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.</w:t>
      </w:r>
    </w:p>
    <w:p w14:paraId="1481A2E7" w14:textId="77777777" w:rsidR="003909DE" w:rsidRPr="00A077D6" w:rsidRDefault="003909DE" w:rsidP="00A077D6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4C53264C" w14:textId="77777777" w:rsidR="00D2038F" w:rsidRPr="00B267EC" w:rsidRDefault="00D2038F" w:rsidP="00D2038F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>References</w:t>
      </w:r>
    </w:p>
    <w:p w14:paraId="2CF11C29" w14:textId="77777777" w:rsidR="00DB0068" w:rsidRPr="00A077D6" w:rsidRDefault="008E3CB5" w:rsidP="009A1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[1] </w:t>
      </w:r>
      <w:r w:rsidR="009A14A6" w:rsidRP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Nowok, B., Raab, G. M., &amp; Dibben, C. (2016). </w:t>
      </w:r>
      <w:r w:rsidR="008A23F7" w:rsidRP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S</w:t>
      </w:r>
      <w:r w:rsidR="009A14A6" w:rsidRPr="00A077D6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ynthpop: Bespoke Creation of Synthetic Data in R. Journal of Statistical Software, 74(11), 1–26. </w:t>
      </w:r>
      <w:hyperlink r:id="rId5" w:history="1">
        <w:r w:rsidR="00083E97" w:rsidRPr="00A077D6">
          <w:rPr>
            <w:rFonts w:ascii="Calibri" w:eastAsia="Times New Roman" w:hAnsi="Calibri" w:cs="Calibri"/>
            <w:color w:val="222222"/>
            <w:sz w:val="24"/>
            <w:szCs w:val="24"/>
            <w:lang w:val="en-GB" w:eastAsia="it-IT"/>
          </w:rPr>
          <w:t>https://doi.org/10.18637/jss.v074.i11</w:t>
        </w:r>
      </w:hyperlink>
    </w:p>
    <w:p w14:paraId="38D20F9C" w14:textId="77777777" w:rsidR="00083E97" w:rsidRDefault="004F4FF9" w:rsidP="009A1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[2]</w:t>
      </w:r>
      <w:r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 </w:t>
      </w:r>
      <w:r w:rsidRPr="004F4FF9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 xml:space="preserve">van Buuren, S. (2018). Flexible Imputation of Missing Data, Second Edition (2nd ed.). Chapman and Hall/CRC. </w:t>
      </w:r>
      <w:hyperlink r:id="rId6" w:history="1">
        <w:r w:rsidRPr="00A077D6">
          <w:rPr>
            <w:color w:val="222222"/>
          </w:rPr>
          <w:t>https://doi.org/10.1201/9780429492259</w:t>
        </w:r>
      </w:hyperlink>
    </w:p>
    <w:p w14:paraId="6DADAEC8" w14:textId="5912CF9E" w:rsidR="004F4FF9" w:rsidRDefault="00B267EC" w:rsidP="009A1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lastRenderedPageBreak/>
        <w:t>Figure S1.</w:t>
      </w:r>
      <w:r w:rsidRPr="00B267EC">
        <w:rPr>
          <w:rFonts w:ascii="Calibri" w:eastAsia="Times New Roman" w:hAnsi="Calibri" w:cs="Calibri"/>
          <w:b/>
          <w:bCs/>
          <w:color w:val="222222"/>
          <w:sz w:val="24"/>
          <w:szCs w:val="24"/>
          <w:lang w:val="en-GB" w:eastAsia="it-IT"/>
        </w:rPr>
        <w:t xml:space="preserve"> </w:t>
      </w:r>
      <w:r w:rsidRPr="00B267EC"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  <w:t>Identifying common latent structures among External Exposome variables using Explorative Factor Analysis.</w:t>
      </w:r>
    </w:p>
    <w:p w14:paraId="27726288" w14:textId="77777777" w:rsidR="00B267EC" w:rsidRDefault="00B267EC" w:rsidP="009A1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6BAF5F1A" w14:textId="77777777" w:rsidR="00B267EC" w:rsidRPr="00B267EC" w:rsidRDefault="00B267EC" w:rsidP="009A1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sz w:val="24"/>
          <w:szCs w:val="24"/>
          <w:lang w:val="en-GB" w:eastAsia="it-IT"/>
        </w:rPr>
      </w:pPr>
    </w:p>
    <w:p w14:paraId="3B172A10" w14:textId="77777777" w:rsidR="00083E97" w:rsidRPr="00B267EC" w:rsidRDefault="00083E97" w:rsidP="009A14A6">
      <w:pPr>
        <w:shd w:val="clear" w:color="auto" w:fill="FFFFFF"/>
        <w:spacing w:after="0" w:line="240" w:lineRule="auto"/>
        <w:rPr>
          <w:rFonts w:ascii="Arial" w:hAnsi="Arial" w:cs="Arial"/>
          <w:color w:val="333333"/>
          <w:sz w:val="21"/>
          <w:szCs w:val="21"/>
          <w:shd w:val="clear" w:color="auto" w:fill="FFFFFF"/>
          <w:lang w:val="en-GB"/>
        </w:rPr>
      </w:pPr>
    </w:p>
    <w:p w14:paraId="02B587F3" w14:textId="30D98157" w:rsidR="00083E97" w:rsidRDefault="00B267EC" w:rsidP="009A14A6">
      <w:pPr>
        <w:shd w:val="clear" w:color="auto" w:fill="FFFFFF"/>
        <w:spacing w:after="0" w:line="24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78233F9" wp14:editId="0692F9FE">
            <wp:extent cx="6002056" cy="2533650"/>
            <wp:effectExtent l="0" t="0" r="0" b="0"/>
            <wp:docPr id="193686681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838" cy="2535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80D7C" w14:textId="77777777" w:rsidR="00B267EC" w:rsidRDefault="00B267EC" w:rsidP="009A14A6">
      <w:pPr>
        <w:shd w:val="clear" w:color="auto" w:fill="FFFFFF"/>
        <w:spacing w:after="0" w:line="240" w:lineRule="auto"/>
        <w:rPr>
          <w:lang w:val="en-GB"/>
        </w:rPr>
      </w:pPr>
    </w:p>
    <w:p w14:paraId="26D1B58E" w14:textId="7294DB36" w:rsidR="00B267EC" w:rsidRPr="00B267EC" w:rsidRDefault="00B267EC" w:rsidP="00B267EC">
      <w:pPr>
        <w:shd w:val="clear" w:color="auto" w:fill="FFFFFF"/>
        <w:spacing w:after="0" w:line="360" w:lineRule="auto"/>
        <w:jc w:val="both"/>
      </w:pPr>
      <w:r w:rsidRPr="00B267EC">
        <w:rPr>
          <w:b/>
          <w:bCs/>
          <w:lang w:val="en-GB"/>
        </w:rPr>
        <w:t xml:space="preserve">Legend. </w:t>
      </w:r>
      <w:r w:rsidRPr="00B267EC">
        <w:rPr>
          <w:lang w:val="en-GB"/>
        </w:rPr>
        <w:t xml:space="preserve">ML: </w:t>
      </w:r>
      <w:r w:rsidRPr="00B267EC">
        <w:rPr>
          <w:lang w:val="en-GB"/>
        </w:rPr>
        <w:t>Maximum Likelihood Factor</w:t>
      </w:r>
      <w:r w:rsidRPr="00B267EC">
        <w:rPr>
          <w:lang w:val="en-GB"/>
        </w:rPr>
        <w:t xml:space="preserve">; BIA: </w:t>
      </w:r>
      <w:r w:rsidRPr="00B267EC">
        <w:rPr>
          <w:lang w:val="en-GB"/>
        </w:rPr>
        <w:t>B</w:t>
      </w:r>
      <w:proofErr w:type="spellStart"/>
      <w:r w:rsidRPr="00B267EC">
        <w:t>ioelectrical</w:t>
      </w:r>
      <w:proofErr w:type="spellEnd"/>
      <w:r w:rsidRPr="00B267EC">
        <w:t xml:space="preserve"> </w:t>
      </w:r>
      <w:proofErr w:type="spellStart"/>
      <w:r w:rsidRPr="00B267EC">
        <w:t>impedance</w:t>
      </w:r>
      <w:proofErr w:type="spellEnd"/>
      <w:r w:rsidRPr="00B267EC">
        <w:t xml:space="preserve"> </w:t>
      </w:r>
      <w:proofErr w:type="spellStart"/>
      <w:r w:rsidRPr="00B267EC">
        <w:t>analysis</w:t>
      </w:r>
      <w:proofErr w:type="spellEnd"/>
      <w:r w:rsidRPr="00B267EC">
        <w:t>.</w:t>
      </w:r>
    </w:p>
    <w:p w14:paraId="2022E035" w14:textId="77777777" w:rsidR="00B267EC" w:rsidRPr="00B267EC" w:rsidRDefault="00B267EC" w:rsidP="00B267EC">
      <w:pPr>
        <w:shd w:val="clear" w:color="auto" w:fill="FFFFFF"/>
        <w:spacing w:after="0" w:line="360" w:lineRule="auto"/>
        <w:jc w:val="both"/>
      </w:pPr>
      <w:r w:rsidRPr="00B267EC">
        <w:rPr>
          <w:lang w:val="en-GB"/>
        </w:rPr>
        <w:t>Variance explained by FA: 41%</w:t>
      </w:r>
    </w:p>
    <w:p w14:paraId="5133E1A0" w14:textId="77777777" w:rsidR="00B267EC" w:rsidRPr="009A14A6" w:rsidRDefault="00B267EC" w:rsidP="009A14A6">
      <w:pPr>
        <w:shd w:val="clear" w:color="auto" w:fill="FFFFFF"/>
        <w:spacing w:after="0" w:line="240" w:lineRule="auto"/>
        <w:rPr>
          <w:lang w:val="en-GB"/>
        </w:rPr>
      </w:pPr>
    </w:p>
    <w:sectPr w:rsidR="00B267EC" w:rsidRPr="009A14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B41FAF"/>
    <w:multiLevelType w:val="hybridMultilevel"/>
    <w:tmpl w:val="6E6240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17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4C"/>
    <w:rsid w:val="00083E97"/>
    <w:rsid w:val="002C19E8"/>
    <w:rsid w:val="003909DE"/>
    <w:rsid w:val="0040185B"/>
    <w:rsid w:val="004028BA"/>
    <w:rsid w:val="00482D39"/>
    <w:rsid w:val="004F0CF6"/>
    <w:rsid w:val="004F2B28"/>
    <w:rsid w:val="004F4FF9"/>
    <w:rsid w:val="005C5E6D"/>
    <w:rsid w:val="008178FD"/>
    <w:rsid w:val="00826208"/>
    <w:rsid w:val="008A23F7"/>
    <w:rsid w:val="008E3CB5"/>
    <w:rsid w:val="009A14A6"/>
    <w:rsid w:val="00A077D6"/>
    <w:rsid w:val="00B267EC"/>
    <w:rsid w:val="00B4534C"/>
    <w:rsid w:val="00B659DF"/>
    <w:rsid w:val="00BF25E1"/>
    <w:rsid w:val="00C34F68"/>
    <w:rsid w:val="00D2038F"/>
    <w:rsid w:val="00DB0068"/>
    <w:rsid w:val="00DD2F87"/>
    <w:rsid w:val="00E3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6205B"/>
  <w15:chartTrackingRefBased/>
  <w15:docId w15:val="{6EE6B979-02C7-4AAB-A1D5-A444933B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E3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8E3CB5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482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4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201/9780429492259" TargetMode="External"/><Relationship Id="rId5" Type="http://schemas.openxmlformats.org/officeDocument/2006/relationships/hyperlink" Target="https://doi.org/10.18637/jss.v074.i1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Rachele De Giuseppe</cp:lastModifiedBy>
  <cp:revision>4</cp:revision>
  <dcterms:created xsi:type="dcterms:W3CDTF">2025-10-03T10:57:00Z</dcterms:created>
  <dcterms:modified xsi:type="dcterms:W3CDTF">2025-10-03T12:30:00Z</dcterms:modified>
</cp:coreProperties>
</file>